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612" w:rsidRDefault="00F20959">
      <w:r w:rsidRPr="00F20959">
        <w:rPr>
          <w:noProof/>
          <w:lang w:val="en-IN" w:eastAsia="en-IN"/>
        </w:rPr>
        <w:drawing>
          <wp:inline distT="0" distB="0" distL="0" distR="0">
            <wp:extent cx="5731510" cy="3917118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171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2612" w:rsidRDefault="006B2612" w:rsidP="006B2612">
      <w:pPr>
        <w:spacing w:after="0"/>
      </w:pPr>
      <w:proofErr w:type="gramStart"/>
      <w:r w:rsidRPr="0056453B">
        <w:rPr>
          <w:b/>
        </w:rPr>
        <w:t>Supplementary Figure 2</w:t>
      </w:r>
      <w:r>
        <w:t>.</w:t>
      </w:r>
      <w:proofErr w:type="gramEnd"/>
      <w:r>
        <w:t xml:space="preserve">  Outputs of CARDI (cardiovascular disease research) papers (integer counts)</w:t>
      </w:r>
      <w:r w:rsidR="00770715">
        <w:t xml:space="preserve"> from 10 IW countries, 1991-2018</w:t>
      </w:r>
      <w:r>
        <w:t xml:space="preserve">, presented as three-year running means on a logarithmic scale (Y axis).  </w:t>
      </w:r>
      <w:bookmarkStart w:id="0" w:name="_GoBack"/>
      <w:bookmarkEnd w:id="0"/>
    </w:p>
    <w:sectPr w:rsidR="006B2612" w:rsidSect="004A4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612"/>
    <w:rsid w:val="001334A3"/>
    <w:rsid w:val="004A42CC"/>
    <w:rsid w:val="0056453B"/>
    <w:rsid w:val="006B2612"/>
    <w:rsid w:val="006F1070"/>
    <w:rsid w:val="00770715"/>
    <w:rsid w:val="00F20959"/>
    <w:rsid w:val="00FD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9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9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garwal, Ajay</dc:creator>
  <cp:lastModifiedBy>Rez</cp:lastModifiedBy>
  <cp:revision>3</cp:revision>
  <dcterms:created xsi:type="dcterms:W3CDTF">2019-05-08T12:03:00Z</dcterms:created>
  <dcterms:modified xsi:type="dcterms:W3CDTF">2020-04-18T19:36:00Z</dcterms:modified>
</cp:coreProperties>
</file>